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CE1F33" w14:textId="67568922" w:rsidR="004E1588" w:rsidRPr="004E1588" w:rsidRDefault="00830E5A" w:rsidP="004E1588">
      <w:pPr>
        <w:rPr>
          <w:rFonts w:ascii="Helvetica" w:hAnsi="Helvetica"/>
          <w:b/>
        </w:rPr>
      </w:pPr>
      <w:proofErr w:type="gramStart"/>
      <w:r>
        <w:rPr>
          <w:rFonts w:ascii="Helvetica" w:hAnsi="Helvetica"/>
          <w:b/>
        </w:rPr>
        <w:t>Supplementary</w:t>
      </w:r>
      <w:r w:rsidR="00926ECB">
        <w:rPr>
          <w:rFonts w:ascii="Helvetica" w:hAnsi="Helvetica"/>
          <w:b/>
        </w:rPr>
        <w:t xml:space="preserve"> T</w:t>
      </w:r>
      <w:r w:rsidR="004E1588" w:rsidRPr="004E1588">
        <w:rPr>
          <w:rFonts w:ascii="Helvetica" w:hAnsi="Helvetica"/>
          <w:b/>
        </w:rPr>
        <w:t xml:space="preserve">able </w:t>
      </w:r>
      <w:r w:rsidR="00473A6B">
        <w:rPr>
          <w:rFonts w:ascii="Helvetica" w:hAnsi="Helvetica"/>
          <w:b/>
        </w:rPr>
        <w:t>3</w:t>
      </w:r>
      <w:r w:rsidR="004E1588" w:rsidRPr="004E1588">
        <w:rPr>
          <w:rFonts w:ascii="Helvetica" w:hAnsi="Helvetica"/>
          <w:b/>
        </w:rPr>
        <w:t>.</w:t>
      </w:r>
      <w:proofErr w:type="gramEnd"/>
      <w:r w:rsidR="004E1588" w:rsidRPr="004E1588">
        <w:rPr>
          <w:rFonts w:ascii="Helvetica" w:hAnsi="Helvetica"/>
          <w:b/>
        </w:rPr>
        <w:t xml:space="preserve"> </w:t>
      </w:r>
      <w:bookmarkStart w:id="0" w:name="_GoBack"/>
      <w:bookmarkEnd w:id="0"/>
    </w:p>
    <w:p w14:paraId="588FBEAB" w14:textId="02D17206" w:rsidR="004E1588" w:rsidRPr="004E1588" w:rsidRDefault="004E1588" w:rsidP="004E1588">
      <w:pPr>
        <w:rPr>
          <w:rFonts w:ascii="Helvetica" w:hAnsi="Helvetica"/>
          <w:b/>
        </w:rPr>
      </w:pPr>
      <w:r w:rsidRPr="004E1588">
        <w:rPr>
          <w:rFonts w:ascii="Helvetica" w:hAnsi="Helvetica"/>
          <w:b/>
        </w:rPr>
        <w:t xml:space="preserve">Tissue </w:t>
      </w:r>
      <w:r w:rsidR="005316BF">
        <w:rPr>
          <w:rFonts w:ascii="Helvetica" w:hAnsi="Helvetica"/>
          <w:b/>
        </w:rPr>
        <w:t>D</w:t>
      </w:r>
      <w:r w:rsidRPr="004E1588">
        <w:rPr>
          <w:rFonts w:ascii="Helvetica" w:hAnsi="Helvetica"/>
          <w:b/>
        </w:rPr>
        <w:t xml:space="preserve">istribution of </w:t>
      </w:r>
      <w:r w:rsidRPr="00DA5420">
        <w:rPr>
          <w:rFonts w:ascii="Helvetica" w:hAnsi="Helvetica"/>
          <w:b/>
          <w:i/>
        </w:rPr>
        <w:t>ARH1</w:t>
      </w:r>
      <w:r w:rsidRPr="004E1588">
        <w:rPr>
          <w:rFonts w:ascii="Helvetica" w:hAnsi="Helvetica"/>
          <w:b/>
        </w:rPr>
        <w:t xml:space="preserve"> </w:t>
      </w:r>
      <w:r w:rsidR="002B2C80">
        <w:rPr>
          <w:rFonts w:ascii="Helvetica" w:hAnsi="Helvetica"/>
          <w:b/>
        </w:rPr>
        <w:t>G</w:t>
      </w:r>
      <w:r w:rsidRPr="004E1588">
        <w:rPr>
          <w:rFonts w:ascii="Helvetica" w:hAnsi="Helvetica"/>
          <w:b/>
        </w:rPr>
        <w:t xml:space="preserve">ene </w:t>
      </w:r>
      <w:r w:rsidR="002B2C80">
        <w:rPr>
          <w:rFonts w:ascii="Helvetica" w:hAnsi="Helvetica"/>
          <w:b/>
        </w:rPr>
        <w:t>M</w:t>
      </w:r>
      <w:r w:rsidRPr="004E1588">
        <w:rPr>
          <w:rFonts w:ascii="Helvetica" w:hAnsi="Helvetica"/>
          <w:b/>
        </w:rPr>
        <w:t>utation</w:t>
      </w:r>
      <w:r w:rsidR="006718FD">
        <w:rPr>
          <w:rFonts w:ascii="Helvetica" w:hAnsi="Helvetica"/>
          <w:b/>
        </w:rPr>
        <w:t>s</w:t>
      </w:r>
      <w:r w:rsidRPr="004E1588">
        <w:rPr>
          <w:rFonts w:ascii="Helvetica" w:hAnsi="Helvetica"/>
          <w:b/>
        </w:rPr>
        <w:t xml:space="preserve"> </w:t>
      </w:r>
      <w:r w:rsidR="002B2C80">
        <w:rPr>
          <w:rFonts w:ascii="Helvetica" w:hAnsi="Helvetica"/>
          <w:b/>
        </w:rPr>
        <w:t>R</w:t>
      </w:r>
      <w:r w:rsidRPr="004E1588">
        <w:rPr>
          <w:rFonts w:ascii="Helvetica" w:hAnsi="Helvetica"/>
          <w:b/>
        </w:rPr>
        <w:t xml:space="preserve">eported in </w:t>
      </w:r>
      <w:r w:rsidR="002B2C80">
        <w:rPr>
          <w:rFonts w:ascii="Helvetica" w:hAnsi="Helvetica"/>
          <w:b/>
        </w:rPr>
        <w:t>H</w:t>
      </w:r>
      <w:r w:rsidRPr="004E1588">
        <w:rPr>
          <w:rFonts w:ascii="Helvetica" w:hAnsi="Helvetica"/>
          <w:b/>
        </w:rPr>
        <w:t xml:space="preserve">uman </w:t>
      </w:r>
      <w:r w:rsidR="002B2C80">
        <w:rPr>
          <w:rFonts w:ascii="Helvetica" w:hAnsi="Helvetica"/>
          <w:b/>
        </w:rPr>
        <w:t>C</w:t>
      </w:r>
      <w:r w:rsidRPr="004E1588">
        <w:rPr>
          <w:rFonts w:ascii="Helvetica" w:hAnsi="Helvetica"/>
          <w:b/>
        </w:rPr>
        <w:t>ancer</w:t>
      </w:r>
      <w:r w:rsidR="00E82AE7">
        <w:rPr>
          <w:rFonts w:ascii="Helvetica" w:hAnsi="Helvetica"/>
          <w:b/>
        </w:rPr>
        <w:t xml:space="preserve"> *</w:t>
      </w:r>
    </w:p>
    <w:p w14:paraId="1D92897A" w14:textId="77777777" w:rsidR="004E1588" w:rsidRDefault="004E1588" w:rsidP="004E1588"/>
    <w:tbl>
      <w:tblPr>
        <w:tblW w:w="8300" w:type="dxa"/>
        <w:tblInd w:w="93" w:type="dxa"/>
        <w:tblLook w:val="04A0" w:firstRow="1" w:lastRow="0" w:firstColumn="1" w:lastColumn="0" w:noHBand="0" w:noVBand="1"/>
      </w:tblPr>
      <w:tblGrid>
        <w:gridCol w:w="3100"/>
        <w:gridCol w:w="1880"/>
        <w:gridCol w:w="1860"/>
        <w:gridCol w:w="1460"/>
      </w:tblGrid>
      <w:tr w:rsidR="004E1588" w:rsidRPr="004E1588" w14:paraId="2DE444DE" w14:textId="77777777">
        <w:trPr>
          <w:trHeight w:val="320"/>
        </w:trPr>
        <w:tc>
          <w:tcPr>
            <w:tcW w:w="310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0E19E" w14:textId="77777777" w:rsidR="004E1588" w:rsidRPr="004E1588" w:rsidRDefault="004E1588" w:rsidP="004E1588">
            <w:pPr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Tissue</w:t>
            </w:r>
          </w:p>
        </w:tc>
        <w:tc>
          <w:tcPr>
            <w:tcW w:w="188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C2B23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Samples tested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FB529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Mutated samples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F59866" w14:textId="77777777" w:rsidR="004E1588" w:rsidRPr="004E1588" w:rsidRDefault="004E1588" w:rsidP="00E93FA1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% mutated</w:t>
            </w:r>
          </w:p>
        </w:tc>
      </w:tr>
      <w:tr w:rsidR="004E1588" w:rsidRPr="004E1588" w14:paraId="4D2A93A8" w14:textId="7777777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2C663" w14:textId="77777777" w:rsidR="004E1588" w:rsidRPr="004E1588" w:rsidRDefault="004E1588" w:rsidP="004E1588">
            <w:pPr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Adrenal glan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19BF8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94CAE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FF674B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E1588" w:rsidRPr="004E1588" w14:paraId="42D4D323" w14:textId="77777777">
        <w:trPr>
          <w:trHeight w:val="30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F694C" w14:textId="77777777" w:rsidR="004E1588" w:rsidRPr="004E1588" w:rsidRDefault="004E1588" w:rsidP="004E1588">
            <w:pPr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Autonomic ganglia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77D92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36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938B5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D15C75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E1588" w:rsidRPr="004E1588" w14:paraId="238EC061" w14:textId="77777777">
        <w:trPr>
          <w:trHeight w:val="30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4CF5C" w14:textId="77777777" w:rsidR="004E1588" w:rsidRPr="004E1588" w:rsidRDefault="004E1588" w:rsidP="004E1588">
            <w:pPr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Biliary trac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400F9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6105E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4EE408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E1588" w:rsidRPr="004E1588" w14:paraId="49EF623F" w14:textId="77777777">
        <w:trPr>
          <w:trHeight w:val="30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7708EE" w14:textId="77777777" w:rsidR="004E1588" w:rsidRPr="004E1588" w:rsidRDefault="004E1588" w:rsidP="004E1588">
            <w:pPr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Bon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9E5513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27FBC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5B3439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E1588" w:rsidRPr="004E1588" w14:paraId="655493AC" w14:textId="77777777">
        <w:trPr>
          <w:trHeight w:val="30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8E82B" w14:textId="77777777" w:rsidR="004E1588" w:rsidRPr="004E1588" w:rsidRDefault="004E1588" w:rsidP="004E1588">
            <w:pPr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Breas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FBF4C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97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A7BE1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DF6C90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</w:tr>
      <w:tr w:rsidR="004E1588" w:rsidRPr="004E1588" w14:paraId="7DA42111" w14:textId="77777777">
        <w:trPr>
          <w:trHeight w:val="30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212A2" w14:textId="77777777" w:rsidR="004E1588" w:rsidRPr="004E1588" w:rsidRDefault="004E1588" w:rsidP="004E1588">
            <w:pPr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Central nervous system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1D94B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8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A099C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CF66B6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E1588" w:rsidRPr="004E1588" w14:paraId="13841952" w14:textId="77777777">
        <w:trPr>
          <w:trHeight w:val="30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9577EC" w14:textId="77777777" w:rsidR="004E1588" w:rsidRPr="004E1588" w:rsidRDefault="004E1588" w:rsidP="004E1588">
            <w:pPr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Cervix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65E32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86640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778708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E1588" w:rsidRPr="004E1588" w14:paraId="034BB1DE" w14:textId="77777777">
        <w:trPr>
          <w:trHeight w:val="30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C2958" w14:textId="77777777" w:rsidR="004E1588" w:rsidRPr="004E1588" w:rsidRDefault="004E1588" w:rsidP="004E1588">
            <w:pPr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Endometrium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AE48B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27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E7E97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4B3560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</w:tr>
      <w:tr w:rsidR="004E1588" w:rsidRPr="004E1588" w14:paraId="514194FF" w14:textId="77777777">
        <w:trPr>
          <w:trHeight w:val="30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34D38" w14:textId="77777777" w:rsidR="004E1588" w:rsidRPr="004E1588" w:rsidRDefault="004E1588" w:rsidP="004E1588">
            <w:pPr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Ey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62055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3362E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F28768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E1588" w:rsidRPr="004E1588" w14:paraId="775614A3" w14:textId="77777777">
        <w:trPr>
          <w:trHeight w:val="30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DC9FC" w14:textId="77777777" w:rsidR="004E1588" w:rsidRPr="004E1588" w:rsidRDefault="004E1588" w:rsidP="004E158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E1588">
              <w:rPr>
                <w:rFonts w:ascii="Calibri" w:eastAsia="Times New Roman" w:hAnsi="Calibri" w:cs="Times New Roman"/>
                <w:color w:val="000000"/>
              </w:rPr>
              <w:t>Haematopoietic</w:t>
            </w:r>
            <w:proofErr w:type="spellEnd"/>
            <w:r w:rsidRPr="004E1588">
              <w:rPr>
                <w:rFonts w:ascii="Calibri" w:eastAsia="Times New Roman" w:hAnsi="Calibri" w:cs="Times New Roman"/>
                <w:color w:val="000000"/>
              </w:rPr>
              <w:t xml:space="preserve"> and lymphoi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AB019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110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289F9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F3D598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E1588" w:rsidRPr="004E1588" w14:paraId="63AED942" w14:textId="77777777">
        <w:trPr>
          <w:trHeight w:val="30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2AB20" w14:textId="77777777" w:rsidR="004E1588" w:rsidRPr="004E1588" w:rsidRDefault="004E1588" w:rsidP="004E1588">
            <w:pPr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Kidne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BB27C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6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AF9F0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23638D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</w:tr>
      <w:tr w:rsidR="004E1588" w:rsidRPr="004E1588" w14:paraId="1ABD4BCA" w14:textId="77777777">
        <w:trPr>
          <w:trHeight w:val="30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1AC4B" w14:textId="77777777" w:rsidR="004E1588" w:rsidRPr="004E1588" w:rsidRDefault="004E1588" w:rsidP="004E1588">
            <w:pPr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Large intestin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B81A1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66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8C2CB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95E6A0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4E1588" w:rsidRPr="004E1588" w14:paraId="378C1842" w14:textId="77777777">
        <w:trPr>
          <w:trHeight w:val="30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138AE" w14:textId="77777777" w:rsidR="004E1588" w:rsidRPr="004E1588" w:rsidRDefault="004E1588" w:rsidP="004E1588">
            <w:pPr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Liver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8632D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8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1617B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C584FF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E1588" w:rsidRPr="004E1588" w14:paraId="4BA6B140" w14:textId="77777777">
        <w:trPr>
          <w:trHeight w:val="30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8B6BDA" w14:textId="77777777" w:rsidR="004E1588" w:rsidRPr="004E1588" w:rsidRDefault="004E1588" w:rsidP="004E1588">
            <w:pPr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Lung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555CC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86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95784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8F25B6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</w:tr>
      <w:tr w:rsidR="004E1588" w:rsidRPr="004E1588" w14:paraId="58B4B8A5" w14:textId="77777777">
        <w:trPr>
          <w:trHeight w:val="30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AC0EF" w14:textId="77777777" w:rsidR="004E1588" w:rsidRPr="004E1588" w:rsidRDefault="004E1588" w:rsidP="004E1588">
            <w:pPr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Meninge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8851D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177FC6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8DD1C2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E1588" w:rsidRPr="004E1588" w14:paraId="4444ADC9" w14:textId="77777777">
        <w:trPr>
          <w:trHeight w:val="30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1C827C" w14:textId="77777777" w:rsidR="004E1588" w:rsidRPr="004E1588" w:rsidRDefault="004E1588" w:rsidP="004E1588">
            <w:pPr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6A224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2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729C7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1A83F1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E1588" w:rsidRPr="004E1588" w14:paraId="21FE681F" w14:textId="77777777">
        <w:trPr>
          <w:trHeight w:val="30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BCDF7" w14:textId="77777777" w:rsidR="004E1588" w:rsidRPr="004E1588" w:rsidRDefault="004E1588" w:rsidP="004E158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4E1588">
              <w:rPr>
                <w:rFonts w:ascii="Calibri" w:eastAsia="Times New Roman" w:hAnsi="Calibri" w:cs="Times New Roman"/>
                <w:color w:val="000000"/>
              </w:rPr>
              <w:t>Oesophagu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93D52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A23C4C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EFEA5B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4E1588" w:rsidRPr="004E1588" w14:paraId="680CE460" w14:textId="77777777">
        <w:trPr>
          <w:trHeight w:val="30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D368B" w14:textId="77777777" w:rsidR="004E1588" w:rsidRPr="004E1588" w:rsidRDefault="004E1588" w:rsidP="004E1588">
            <w:pPr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Ovary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23EB3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50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C2873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E8B24C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</w:tr>
      <w:tr w:rsidR="004E1588" w:rsidRPr="004E1588" w14:paraId="160FF74F" w14:textId="77777777">
        <w:trPr>
          <w:trHeight w:val="30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21DC0" w14:textId="77777777" w:rsidR="004E1588" w:rsidRPr="004E1588" w:rsidRDefault="004E1588" w:rsidP="004E1588">
            <w:pPr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Pancrea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C37A6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69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FC089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1A0A75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</w:tr>
      <w:tr w:rsidR="004E1588" w:rsidRPr="004E1588" w14:paraId="11F86A84" w14:textId="77777777">
        <w:trPr>
          <w:trHeight w:val="30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F4C24" w14:textId="77777777" w:rsidR="004E1588" w:rsidRPr="004E1588" w:rsidRDefault="004E1588" w:rsidP="004E1588">
            <w:pPr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Parathyroi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8F4FD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B8E1D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D7C049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E1588" w:rsidRPr="004E1588" w14:paraId="3E45013D" w14:textId="77777777">
        <w:trPr>
          <w:trHeight w:val="30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B1410" w14:textId="77777777" w:rsidR="004E1588" w:rsidRPr="004E1588" w:rsidRDefault="004E1588" w:rsidP="004E1588">
            <w:pPr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Prostat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DD4F93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42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2A939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62D2FC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</w:tr>
      <w:tr w:rsidR="004E1588" w:rsidRPr="004E1588" w14:paraId="73B9DE28" w14:textId="77777777">
        <w:trPr>
          <w:trHeight w:val="30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D4604" w14:textId="77777777" w:rsidR="004E1588" w:rsidRPr="004E1588" w:rsidRDefault="004E1588" w:rsidP="004E1588">
            <w:pPr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Salivary glan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404E2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C2EA4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560992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E1588" w:rsidRPr="004E1588" w14:paraId="60A93826" w14:textId="77777777">
        <w:trPr>
          <w:trHeight w:val="30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CA69B" w14:textId="77777777" w:rsidR="004E1588" w:rsidRPr="004E1588" w:rsidRDefault="004E1588" w:rsidP="004E1588">
            <w:pPr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Ski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06EBB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32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507C1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07287E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E1588" w:rsidRPr="004E1588" w14:paraId="344EDCAB" w14:textId="77777777">
        <w:trPr>
          <w:trHeight w:val="30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BE37E" w14:textId="77777777" w:rsidR="004E1588" w:rsidRPr="004E1588" w:rsidRDefault="004E1588" w:rsidP="004E1588">
            <w:pPr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Small intestin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342DF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946A5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B7F56B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E1588" w:rsidRPr="004E1588" w14:paraId="1FC5DB5E" w14:textId="77777777">
        <w:trPr>
          <w:trHeight w:val="30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45AF2" w14:textId="77777777" w:rsidR="004E1588" w:rsidRPr="004E1588" w:rsidRDefault="004E1588" w:rsidP="004E1588">
            <w:pPr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Soft tissu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1D30D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A6B17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0B5B9A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E1588" w:rsidRPr="004E1588" w14:paraId="64C006D0" w14:textId="77777777">
        <w:trPr>
          <w:trHeight w:val="30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D7660" w14:textId="77777777" w:rsidR="004E1588" w:rsidRPr="004E1588" w:rsidRDefault="004E1588" w:rsidP="004E1588">
            <w:pPr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Stomach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2F074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F7918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15573A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</w:tr>
      <w:tr w:rsidR="004E1588" w:rsidRPr="004E1588" w14:paraId="4331E1CA" w14:textId="77777777">
        <w:trPr>
          <w:trHeight w:val="30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242FD" w14:textId="77777777" w:rsidR="004E1588" w:rsidRPr="004E1588" w:rsidRDefault="004E1588" w:rsidP="004E1588">
            <w:pPr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Thyroid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60C431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3754D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C7DB39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E1588" w:rsidRPr="004E1588" w14:paraId="4FF14CF0" w14:textId="77777777">
        <w:trPr>
          <w:trHeight w:val="30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FD22E" w14:textId="77777777" w:rsidR="004E1588" w:rsidRPr="004E1588" w:rsidRDefault="004E1588" w:rsidP="004E1588">
            <w:pPr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 xml:space="preserve">Upper </w:t>
            </w:r>
            <w:proofErr w:type="spellStart"/>
            <w:r w:rsidRPr="004E1588">
              <w:rPr>
                <w:rFonts w:ascii="Calibri" w:eastAsia="Times New Roman" w:hAnsi="Calibri" w:cs="Times New Roman"/>
                <w:color w:val="000000"/>
              </w:rPr>
              <w:t>aerodigestive</w:t>
            </w:r>
            <w:proofErr w:type="spellEnd"/>
            <w:r w:rsidRPr="004E1588">
              <w:rPr>
                <w:rFonts w:ascii="Calibri" w:eastAsia="Times New Roman" w:hAnsi="Calibri" w:cs="Times New Roman"/>
                <w:color w:val="000000"/>
              </w:rPr>
              <w:t xml:space="preserve"> tract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F19B5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A1D47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B2158B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4E1588" w:rsidRPr="004E1588" w14:paraId="39F79C82" w14:textId="77777777">
        <w:trPr>
          <w:trHeight w:val="320"/>
        </w:trPr>
        <w:tc>
          <w:tcPr>
            <w:tcW w:w="3100" w:type="dxa"/>
            <w:tcBorders>
              <w:top w:val="nil"/>
              <w:left w:val="single" w:sz="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16C0D" w14:textId="77777777" w:rsidR="004E1588" w:rsidRPr="004E1588" w:rsidRDefault="004E1588" w:rsidP="004E1588">
            <w:pPr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Urinary tract</w:t>
            </w:r>
          </w:p>
        </w:tc>
        <w:tc>
          <w:tcPr>
            <w:tcW w:w="18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B18E5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18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6F1DD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E9A1F9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</w:tr>
      <w:tr w:rsidR="004E1588" w:rsidRPr="004E1588" w14:paraId="1CE94D9A" w14:textId="77777777">
        <w:trPr>
          <w:trHeight w:val="340"/>
        </w:trPr>
        <w:tc>
          <w:tcPr>
            <w:tcW w:w="31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BF2E7" w14:textId="77777777" w:rsidR="004E1588" w:rsidRPr="004E1588" w:rsidRDefault="004E1588" w:rsidP="004E1588">
            <w:pPr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2734A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948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6DC2F7" w14:textId="77777777" w:rsidR="004E1588" w:rsidRPr="004E1588" w:rsidRDefault="004E1588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E1588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DD328F" w14:textId="77777777" w:rsidR="004E1588" w:rsidRPr="004E1588" w:rsidRDefault="00613323" w:rsidP="004E1588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</w:tr>
    </w:tbl>
    <w:p w14:paraId="3D52C285" w14:textId="77777777" w:rsidR="00E82AE7" w:rsidRPr="00FF44C3" w:rsidRDefault="00E82AE7" w:rsidP="00E82AE7">
      <w:pPr>
        <w:rPr>
          <w:rFonts w:ascii="Helvetica" w:hAnsi="Helvetica"/>
        </w:rPr>
      </w:pPr>
      <w:r w:rsidRPr="00FF44C3">
        <w:rPr>
          <w:rFonts w:ascii="Helvetica" w:hAnsi="Helvetica"/>
        </w:rPr>
        <w:t xml:space="preserve">* These data were searched from COSMIC database (COSMIC v 67 release to v69 release) </w:t>
      </w:r>
      <w:r w:rsidRPr="00FF44C3">
        <w:rPr>
          <w:rFonts w:ascii="Helvetica" w:hAnsi="Helvetica"/>
          <w:color w:val="000090"/>
        </w:rPr>
        <w:t>http://cancer.sanger.ac.uk/cancergenome/projects/cosmic/.</w:t>
      </w:r>
    </w:p>
    <w:p w14:paraId="2AFD3D49" w14:textId="77777777" w:rsidR="00E82AE7" w:rsidRDefault="00E82AE7" w:rsidP="00E82AE7"/>
    <w:p w14:paraId="5024F29C" w14:textId="77777777" w:rsidR="004E1588" w:rsidRPr="004E1588" w:rsidRDefault="004E1588" w:rsidP="00E82AE7"/>
    <w:sectPr w:rsidR="004E1588" w:rsidRPr="004E1588" w:rsidSect="00F7217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588"/>
    <w:rsid w:val="002B2C80"/>
    <w:rsid w:val="002B6612"/>
    <w:rsid w:val="00317329"/>
    <w:rsid w:val="00403D40"/>
    <w:rsid w:val="00473A6B"/>
    <w:rsid w:val="004E1588"/>
    <w:rsid w:val="005316BF"/>
    <w:rsid w:val="00613323"/>
    <w:rsid w:val="006718FD"/>
    <w:rsid w:val="00830E5A"/>
    <w:rsid w:val="00926ECB"/>
    <w:rsid w:val="00AD41F7"/>
    <w:rsid w:val="00B82D66"/>
    <w:rsid w:val="00B8755B"/>
    <w:rsid w:val="00CB538F"/>
    <w:rsid w:val="00D17525"/>
    <w:rsid w:val="00D877B5"/>
    <w:rsid w:val="00DA5420"/>
    <w:rsid w:val="00DB1EF0"/>
    <w:rsid w:val="00DE6E44"/>
    <w:rsid w:val="00E82AE7"/>
    <w:rsid w:val="00E93FA1"/>
    <w:rsid w:val="00F7217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6669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001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3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5</Characters>
  <Application>Microsoft Macintosh Word</Application>
  <DocSecurity>0</DocSecurity>
  <Lines>6</Lines>
  <Paragraphs>1</Paragraphs>
  <ScaleCrop>false</ScaleCrop>
  <Company>NIH</Company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Technology</dc:creator>
  <cp:keywords/>
  <dc:description/>
  <cp:lastModifiedBy>Information Technology</cp:lastModifiedBy>
  <cp:revision>2</cp:revision>
  <cp:lastPrinted>2014-10-22T20:28:00Z</cp:lastPrinted>
  <dcterms:created xsi:type="dcterms:W3CDTF">2014-12-08T18:36:00Z</dcterms:created>
  <dcterms:modified xsi:type="dcterms:W3CDTF">2014-12-08T18:36:00Z</dcterms:modified>
</cp:coreProperties>
</file>